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E300F" w14:textId="1A338BDA" w:rsidR="00AA4BAA" w:rsidRPr="00BA39C0" w:rsidRDefault="00943FED" w:rsidP="000F0037">
      <w:pPr>
        <w:spacing w:line="480" w:lineRule="auto"/>
        <w:rPr>
          <w:rFonts w:ascii="Arial" w:hAnsi="Arial" w:cs="Arial"/>
          <w:b/>
          <w:bCs/>
          <w:sz w:val="18"/>
          <w:szCs w:val="18"/>
        </w:rPr>
      </w:pPr>
      <w:r w:rsidRPr="000F0037">
        <w:rPr>
          <w:rFonts w:ascii="Arial" w:hAnsi="Arial" w:cs="Arial"/>
          <w:b/>
          <w:bCs/>
          <w:color w:val="auto"/>
          <w:sz w:val="18"/>
          <w:szCs w:val="18"/>
        </w:rPr>
        <w:t>S</w:t>
      </w:r>
      <w:r w:rsidR="00691B32">
        <w:rPr>
          <w:rFonts w:ascii="Arial" w:hAnsi="Arial" w:cs="Arial"/>
          <w:b/>
          <w:bCs/>
          <w:color w:val="auto"/>
          <w:sz w:val="18"/>
          <w:szCs w:val="18"/>
        </w:rPr>
        <w:t>5</w:t>
      </w:r>
      <w:r w:rsidR="001B1220" w:rsidRPr="000F0037">
        <w:rPr>
          <w:rFonts w:ascii="Arial" w:hAnsi="Arial" w:cs="Arial"/>
          <w:b/>
          <w:bCs/>
          <w:color w:val="auto"/>
          <w:sz w:val="18"/>
          <w:szCs w:val="18"/>
        </w:rPr>
        <w:t xml:space="preserve"> Table</w:t>
      </w:r>
      <w:r w:rsidRPr="000F0037">
        <w:rPr>
          <w:rFonts w:ascii="Arial" w:hAnsi="Arial" w:cs="Arial"/>
          <w:b/>
          <w:bCs/>
          <w:color w:val="auto"/>
          <w:sz w:val="18"/>
          <w:szCs w:val="18"/>
        </w:rPr>
        <w:t xml:space="preserve">. </w:t>
      </w:r>
      <w:r w:rsidR="00AA4BAA" w:rsidRPr="000F0037">
        <w:rPr>
          <w:rFonts w:ascii="Arial" w:hAnsi="Arial" w:cs="Arial"/>
          <w:b/>
          <w:bCs/>
          <w:sz w:val="18"/>
          <w:szCs w:val="18"/>
        </w:rPr>
        <w:t>Biochemical profiles among hospitalized older patients stratified by the total ACB score</w:t>
      </w:r>
    </w:p>
    <w:p w14:paraId="1CA676C9" w14:textId="77777777" w:rsidR="00AA4BAA" w:rsidRPr="00BA39C0" w:rsidRDefault="00AA4BAA" w:rsidP="00AA4BAA">
      <w:pPr>
        <w:tabs>
          <w:tab w:val="left" w:pos="567"/>
          <w:tab w:val="left" w:pos="1134"/>
          <w:tab w:val="left" w:pos="1418"/>
        </w:tabs>
        <w:autoSpaceDE w:val="0"/>
        <w:autoSpaceDN w:val="0"/>
        <w:adjustRightInd w:val="0"/>
        <w:rPr>
          <w:rFonts w:ascii="Arial" w:hAnsi="Arial" w:cs="Arial"/>
          <w:b/>
          <w:bCs/>
          <w:sz w:val="18"/>
          <w:szCs w:val="18"/>
        </w:rPr>
      </w:pPr>
    </w:p>
    <w:tbl>
      <w:tblPr>
        <w:tblW w:w="9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6"/>
        <w:gridCol w:w="1343"/>
        <w:gridCol w:w="1344"/>
        <w:gridCol w:w="1432"/>
        <w:gridCol w:w="1435"/>
        <w:gridCol w:w="737"/>
      </w:tblGrid>
      <w:tr w:rsidR="00AA4BAA" w:rsidRPr="00BA39C0" w14:paraId="25BB93A5" w14:textId="77777777" w:rsidTr="00B671FB">
        <w:trPr>
          <w:trHeight w:val="36"/>
        </w:trPr>
        <w:tc>
          <w:tcPr>
            <w:tcW w:w="3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7AD80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7CEFB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20C57F6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 xml:space="preserve">Total </w:t>
            </w:r>
          </w:p>
          <w:p w14:paraId="5E975DF8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>(n=290)</w:t>
            </w:r>
          </w:p>
          <w:p w14:paraId="6FFCD89E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20F2A52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>N (%)</w:t>
            </w:r>
          </w:p>
        </w:tc>
        <w:tc>
          <w:tcPr>
            <w:tcW w:w="49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76E9F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>ACB score at discharge</w:t>
            </w:r>
          </w:p>
        </w:tc>
      </w:tr>
      <w:tr w:rsidR="00AA4BAA" w:rsidRPr="00BA39C0" w14:paraId="45E73ACF" w14:textId="77777777" w:rsidTr="00B671FB">
        <w:trPr>
          <w:trHeight w:val="771"/>
        </w:trPr>
        <w:tc>
          <w:tcPr>
            <w:tcW w:w="3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BD82A" w14:textId="77777777" w:rsidR="00AA4BAA" w:rsidRPr="00BA39C0" w:rsidRDefault="00AA4BAA" w:rsidP="004D1155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09813" w14:textId="77777777" w:rsidR="00AA4BAA" w:rsidRPr="00BA39C0" w:rsidRDefault="00AA4BAA" w:rsidP="004D1155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7026A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 xml:space="preserve">ACB score 0  N=52 </w:t>
            </w:r>
          </w:p>
          <w:p w14:paraId="19C4A3D5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>(18.0%)</w:t>
            </w:r>
          </w:p>
          <w:p w14:paraId="27CDD7A8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>N (%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70121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>ACB score 1-2</w:t>
            </w:r>
          </w:p>
          <w:p w14:paraId="39531233" w14:textId="77777777" w:rsidR="00AA4BAA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 xml:space="preserve">N=128 </w:t>
            </w:r>
          </w:p>
          <w:p w14:paraId="42EE05BE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>(44.1%)</w:t>
            </w:r>
          </w:p>
          <w:p w14:paraId="405F3459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>N (%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80A82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>ACB score ≥ 3</w:t>
            </w:r>
          </w:p>
          <w:p w14:paraId="7567DE56" w14:textId="77777777" w:rsidR="00AA4BAA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 xml:space="preserve">N=110 </w:t>
            </w:r>
          </w:p>
          <w:p w14:paraId="2CC98387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>(37.9%)</w:t>
            </w:r>
          </w:p>
          <w:p w14:paraId="49C7964D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sz w:val="18"/>
                <w:szCs w:val="18"/>
              </w:rPr>
              <w:t>N (%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DF406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39C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 </w:t>
            </w:r>
            <w:r w:rsidRPr="00BA39C0">
              <w:rPr>
                <w:rFonts w:ascii="Arial" w:eastAsia="Times New Roman" w:hAnsi="Arial" w:cs="Arial"/>
                <w:sz w:val="18"/>
                <w:szCs w:val="18"/>
              </w:rPr>
              <w:t>value</w:t>
            </w:r>
            <w:r w:rsidRPr="00BA39C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AA4BAA" w:rsidRPr="00BA39C0" w14:paraId="558C2293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7EC9E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White blood cell count (cells/mm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BA39C0">
              <w:rPr>
                <w:rFonts w:ascii="Arial" w:hAnsi="Arial" w:cs="Arial"/>
                <w:sz w:val="18"/>
                <w:szCs w:val="18"/>
              </w:rPr>
              <w:t>), median (IQR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D45EF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8385 </w:t>
            </w:r>
          </w:p>
          <w:p w14:paraId="1000C82E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5687, 1265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C44D6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8465 </w:t>
            </w:r>
          </w:p>
          <w:p w14:paraId="36B97B18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6645, 13125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407C9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9020 </w:t>
            </w:r>
          </w:p>
          <w:p w14:paraId="099B691D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5570, 12840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C2EC4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8090 </w:t>
            </w:r>
          </w:p>
          <w:p w14:paraId="163AD5A5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5500, 12390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2D682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0.507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  <w:tr w:rsidR="00AA4BAA" w:rsidRPr="00BA39C0" w14:paraId="0B7CCFE3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74A13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Hemoglobin (g/dL), mean (SD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1B197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0.6 (2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6BCE8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0.8 (2.8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9DBF6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0.6 (2.6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83160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0.6 (2.4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B14E1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0.894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</w:tr>
      <w:tr w:rsidR="00AA4BAA" w:rsidRPr="00BA39C0" w14:paraId="6CA49DBC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FEA44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Blood urea nitrogen (mg/dL), </w:t>
            </w:r>
          </w:p>
          <w:p w14:paraId="050B1264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D3815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9.5 (14, 3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D487C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20 (14, 32.5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28221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 21 (14, 34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717F7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8.5 (14, 31.5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F0878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39C0">
              <w:rPr>
                <w:rFonts w:ascii="Arial" w:hAnsi="Arial" w:cs="Arial"/>
                <w:color w:val="auto"/>
                <w:sz w:val="18"/>
                <w:szCs w:val="18"/>
              </w:rPr>
              <w:t>0.275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  <w:tr w:rsidR="00AA4BAA" w:rsidRPr="00BA39C0" w14:paraId="4E6CAF32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433B4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Creatinine (mg/dL), median (IQR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0445B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.2 (0.8, 1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B00E0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.1 (0.8, 1.3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D4320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.2 (0.8, 1.8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513D7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.1 (0.8, 1.9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70A8D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0.225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  <w:tr w:rsidR="00AA4BAA" w:rsidRPr="00BA39C0" w14:paraId="003BCCB0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9E130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eGFR (mL/min/1.73m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BA39C0">
              <w:rPr>
                <w:rFonts w:ascii="Arial" w:hAnsi="Arial" w:cs="Arial"/>
                <w:sz w:val="18"/>
                <w:szCs w:val="18"/>
              </w:rPr>
              <w:t>), median (IQR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0C7FA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58 </w:t>
            </w:r>
          </w:p>
          <w:p w14:paraId="0B549DFC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30.8, 82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D900F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65.6 </w:t>
            </w:r>
          </w:p>
          <w:p w14:paraId="7CCC5C2C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44.3, 78.9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90430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51.9 </w:t>
            </w:r>
          </w:p>
          <w:p w14:paraId="5A22772F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35.3, 88.0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3266E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59.4 </w:t>
            </w:r>
          </w:p>
          <w:p w14:paraId="66263A6D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26.6, 82.5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C5A29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0.191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  <w:tr w:rsidR="00AA4BAA" w:rsidRPr="00BA39C0" w14:paraId="7A030A33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81DBC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Sodium (mmol/L), mean (SD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965B4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35.0 (6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F7946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35.2 (7.8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380A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34.5 (6.8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EA7A8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35.6 (5.7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2B193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0.405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</w:tr>
      <w:tr w:rsidR="00AA4BAA" w:rsidRPr="00BA39C0" w14:paraId="246A7563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B3066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Potassium (mmol/L), mean (SD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CAC37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4.1 (0.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7C128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4.2 (0.6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9C2B8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4.0 (0.6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E69B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4.1 (0.7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EB960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0.347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</w:tr>
      <w:tr w:rsidR="00AA4BAA" w:rsidRPr="00BA39C0" w14:paraId="384313A7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624D1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Calcium (mg/dL), median (IQR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F3534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8.9 (8.4, 9.4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8C61D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8.9 (8.4, 9.2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4FF2F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8.9 (8.3, 9.3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E6DD6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8.9 (8.5, 9.4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89AB0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0.473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  <w:tr w:rsidR="00AA4BAA" w:rsidRPr="00BA39C0" w14:paraId="03F9D36D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5AC9D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Magnesium (mg/dL), median (IQR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BA653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.9 (1.7, 2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8AD33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.9(1.8, 2.1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946BB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.9 (1.7, 2.1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B5F89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.9 (1.7, 2.1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CB7F3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0.678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  <w:tr w:rsidR="00AA4BAA" w:rsidRPr="00BA39C0" w14:paraId="1C7AC2D1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0BC10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Phosphate (mg/dL), median (IQR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B85E2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3.2 (2.6, 3.8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C014C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3.1 (2.6, 3.5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AA46B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3.2 (2.5, 3.6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24E40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3.2 (2.6, 4.1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0BBA1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A39C0">
              <w:rPr>
                <w:rFonts w:ascii="Arial" w:hAnsi="Arial" w:cs="Arial"/>
                <w:color w:val="auto"/>
                <w:sz w:val="18"/>
                <w:szCs w:val="18"/>
              </w:rPr>
              <w:t>0.565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  <w:tr w:rsidR="00AA4BAA" w:rsidRPr="00BA39C0" w14:paraId="6BE4FE2B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08FAA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Aspartate aminotransferase (U/L), </w:t>
            </w:r>
          </w:p>
          <w:p w14:paraId="40E42807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06206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35.5 (26, 54.3) 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D2C9D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    34 (26, 60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551DD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32 (24, 44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2420E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32 (25, 48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D0AD3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A39C0">
              <w:rPr>
                <w:rFonts w:ascii="Arial" w:hAnsi="Arial" w:cs="Arial"/>
                <w:color w:val="auto"/>
                <w:sz w:val="18"/>
                <w:szCs w:val="18"/>
              </w:rPr>
              <w:t>0.654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  <w:tr w:rsidR="00AA4BAA" w:rsidRPr="00BA39C0" w14:paraId="7EC2E6CE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79655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Alanine aminotransferase (U/L), median (IQR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F0523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23 (13, 4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4C36A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9 (13, 58.5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9A015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18.5 (12, 34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F3905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21 (11.5,38.5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B442A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A39C0">
              <w:rPr>
                <w:rFonts w:ascii="Arial" w:hAnsi="Arial" w:cs="Arial"/>
                <w:color w:val="auto"/>
                <w:sz w:val="18"/>
                <w:szCs w:val="18"/>
              </w:rPr>
              <w:t>0.842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  <w:tr w:rsidR="00AA4BAA" w:rsidRPr="00BA39C0" w14:paraId="1B4EEB14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D6E17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Alkaline phosphatase (U/L), </w:t>
            </w:r>
          </w:p>
          <w:p w14:paraId="02152893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23612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94.5 </w:t>
            </w:r>
          </w:p>
          <w:p w14:paraId="35A0F987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69, 132.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18839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99 </w:t>
            </w:r>
          </w:p>
          <w:p w14:paraId="1923FE27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62, 124.5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9D2FF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91.5 </w:t>
            </w:r>
          </w:p>
          <w:p w14:paraId="0380364A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65, 126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6A74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95.5 </w:t>
            </w:r>
          </w:p>
          <w:p w14:paraId="2C93DF79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77, 136.5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0FE0C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A39C0">
              <w:rPr>
                <w:rFonts w:ascii="Arial" w:hAnsi="Arial" w:cs="Arial"/>
                <w:color w:val="auto"/>
                <w:sz w:val="18"/>
                <w:szCs w:val="18"/>
              </w:rPr>
              <w:t>0.810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  <w:tr w:rsidR="00AA4BAA" w:rsidRPr="00BA39C0" w14:paraId="50E228BE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D1424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Total bilirubin (mg/dL), median (IQR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A738E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0.7 (0.5, 1.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FFD8D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0.8 (0.5, 1.2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F0ACD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0.7 (0.5, 1.3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E289F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0.7 (0.5, 1.0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946E9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A39C0">
              <w:rPr>
                <w:rFonts w:ascii="Arial" w:hAnsi="Arial" w:cs="Arial"/>
                <w:color w:val="auto"/>
                <w:sz w:val="18"/>
                <w:szCs w:val="18"/>
              </w:rPr>
              <w:t>0.854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  <w:tr w:rsidR="00AA4BAA" w:rsidRPr="00BA39C0" w14:paraId="4CBB25B9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1E189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Albumin (g/L), mean (SD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5F672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31.1 (6.9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C5DA9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32.2 (6.1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20C1C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30.9 (6.9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787B4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30.8 (7.2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DF635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A39C0">
              <w:rPr>
                <w:rFonts w:ascii="Arial" w:hAnsi="Arial" w:cs="Arial"/>
                <w:color w:val="auto"/>
                <w:sz w:val="18"/>
                <w:szCs w:val="18"/>
              </w:rPr>
              <w:t>0.483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</w:tr>
      <w:tr w:rsidR="00AA4BAA" w:rsidRPr="00BA39C0" w14:paraId="223EF834" w14:textId="77777777" w:rsidTr="00B671FB">
        <w:trPr>
          <w:trHeight w:val="233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2F536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Blood sugar (mg/dL), median (IQR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5EBA4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129 </w:t>
            </w:r>
          </w:p>
          <w:p w14:paraId="784DAFF1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109, 161.5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3A7B0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125 </w:t>
            </w:r>
          </w:p>
          <w:p w14:paraId="2524E8F9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104.5, 150.5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A70BA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135 </w:t>
            </w:r>
          </w:p>
          <w:p w14:paraId="6F9341FF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112, 172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7B6D7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 xml:space="preserve">128 </w:t>
            </w:r>
          </w:p>
          <w:p w14:paraId="630E42D3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9C0">
              <w:rPr>
                <w:rFonts w:ascii="Arial" w:hAnsi="Arial" w:cs="Arial"/>
                <w:sz w:val="18"/>
                <w:szCs w:val="18"/>
              </w:rPr>
              <w:t>(109, 160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8812" w14:textId="77777777" w:rsidR="00AA4BAA" w:rsidRPr="00BA39C0" w:rsidRDefault="00AA4BAA" w:rsidP="004D1155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A39C0">
              <w:rPr>
                <w:rFonts w:ascii="Arial" w:hAnsi="Arial" w:cs="Arial"/>
                <w:color w:val="auto"/>
                <w:sz w:val="18"/>
                <w:szCs w:val="18"/>
              </w:rPr>
              <w:t>0.321</w:t>
            </w:r>
            <w:r w:rsidRPr="00BA39C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</w:tbl>
    <w:p w14:paraId="5F71A71C" w14:textId="77777777" w:rsidR="00B671FB" w:rsidRDefault="00B671FB" w:rsidP="00AA4BAA">
      <w:pPr>
        <w:rPr>
          <w:rFonts w:ascii="Arial" w:hAnsi="Arial" w:cs="Arial"/>
          <w:b/>
          <w:bCs/>
          <w:sz w:val="18"/>
          <w:szCs w:val="18"/>
        </w:rPr>
      </w:pPr>
    </w:p>
    <w:p w14:paraId="5757F62A" w14:textId="35C19B5A" w:rsidR="00AA4BAA" w:rsidRPr="00BA39C0" w:rsidRDefault="00AA4BAA" w:rsidP="00AA4BAA">
      <w:pPr>
        <w:rPr>
          <w:rFonts w:ascii="Arial" w:hAnsi="Arial" w:cs="Arial"/>
          <w:sz w:val="18"/>
          <w:szCs w:val="18"/>
        </w:rPr>
      </w:pPr>
      <w:r w:rsidRPr="00BA39C0">
        <w:rPr>
          <w:rFonts w:ascii="Arial" w:hAnsi="Arial" w:cs="Arial"/>
          <w:b/>
          <w:bCs/>
          <w:sz w:val="18"/>
          <w:szCs w:val="18"/>
        </w:rPr>
        <w:t xml:space="preserve">Data are presented as </w:t>
      </w:r>
      <w:r w:rsidRPr="00BA39C0">
        <w:rPr>
          <w:rFonts w:ascii="Arial" w:hAnsi="Arial" w:cs="Arial"/>
          <w:sz w:val="18"/>
          <w:szCs w:val="18"/>
        </w:rPr>
        <w:t>mean (standard deviation) or median (interquartile range)</w:t>
      </w:r>
    </w:p>
    <w:p w14:paraId="648B9634" w14:textId="77777777" w:rsidR="00AA4BAA" w:rsidRPr="00BA39C0" w:rsidRDefault="00AA4BAA" w:rsidP="00AA4BAA">
      <w:pPr>
        <w:rPr>
          <w:rFonts w:ascii="Arial" w:hAnsi="Arial" w:cs="Arial"/>
          <w:sz w:val="18"/>
          <w:szCs w:val="18"/>
        </w:rPr>
      </w:pPr>
      <w:r w:rsidRPr="00BA39C0">
        <w:rPr>
          <w:rFonts w:ascii="Arial" w:hAnsi="Arial" w:cs="Arial"/>
          <w:sz w:val="18"/>
          <w:szCs w:val="18"/>
          <w:vertAlign w:val="superscript"/>
        </w:rPr>
        <w:t xml:space="preserve"># </w:t>
      </w:r>
      <w:r w:rsidRPr="00BA39C0">
        <w:rPr>
          <w:rFonts w:ascii="Arial" w:hAnsi="Arial" w:cs="Arial"/>
          <w:sz w:val="18"/>
          <w:szCs w:val="18"/>
        </w:rPr>
        <w:t xml:space="preserve">Student’s t-test, </w:t>
      </w:r>
      <w:r w:rsidRPr="00BA39C0">
        <w:rPr>
          <w:rFonts w:ascii="Arial" w:hAnsi="Arial" w:cs="Arial"/>
          <w:sz w:val="18"/>
          <w:szCs w:val="18"/>
          <w:vertAlign w:val="superscript"/>
        </w:rPr>
        <w:t>+</w:t>
      </w:r>
      <w:r w:rsidRPr="00BA39C0">
        <w:rPr>
          <w:rFonts w:ascii="Arial" w:hAnsi="Arial" w:cs="Arial"/>
          <w:sz w:val="18"/>
          <w:szCs w:val="18"/>
        </w:rPr>
        <w:t xml:space="preserve"> Mann–Whitney U test</w:t>
      </w:r>
    </w:p>
    <w:p w14:paraId="1787EDAA" w14:textId="027AA2BB" w:rsidR="00932DDA" w:rsidRDefault="00AA4BAA">
      <w:r w:rsidRPr="00BA39C0">
        <w:rPr>
          <w:rFonts w:ascii="Arial" w:hAnsi="Arial" w:cs="Arial"/>
          <w:b/>
          <w:bCs/>
          <w:sz w:val="18"/>
          <w:szCs w:val="18"/>
        </w:rPr>
        <w:t xml:space="preserve">Abbreviations: </w:t>
      </w:r>
      <w:r w:rsidRPr="00BA39C0">
        <w:rPr>
          <w:rFonts w:ascii="Arial" w:hAnsi="Arial" w:cs="Arial"/>
          <w:sz w:val="18"/>
          <w:szCs w:val="18"/>
        </w:rPr>
        <w:t>mm, millimeter;</w:t>
      </w:r>
      <w:r w:rsidRPr="00BA39C0">
        <w:rPr>
          <w:rFonts w:ascii="Arial" w:hAnsi="Arial" w:cs="Arial"/>
          <w:b/>
          <w:bCs/>
          <w:sz w:val="18"/>
          <w:szCs w:val="18"/>
        </w:rPr>
        <w:t xml:space="preserve"> </w:t>
      </w:r>
      <w:r w:rsidRPr="00BA39C0">
        <w:rPr>
          <w:rFonts w:ascii="Arial" w:hAnsi="Arial" w:cs="Arial"/>
          <w:sz w:val="18"/>
          <w:szCs w:val="18"/>
        </w:rPr>
        <w:t xml:space="preserve">g, gram; dL, deciliter; mg, milligram; mL, milliliter; mmol, millimole; L, liter; U, unit; SD, standard deviation; IQR, interquartile range; ACB, </w:t>
      </w:r>
      <w:r w:rsidRPr="00BA39C0">
        <w:rPr>
          <w:rFonts w:ascii="Arial" w:hAnsi="Arial" w:cs="Arial"/>
          <w:sz w:val="18"/>
          <w:szCs w:val="18"/>
          <w:lang w:val="en-GB"/>
        </w:rPr>
        <w:t>anticholinergic cognitive burden</w:t>
      </w:r>
    </w:p>
    <w:sectPr w:rsidR="00932DDA" w:rsidSect="00074C84">
      <w:pgSz w:w="11909" w:h="16834" w:code="9"/>
      <w:pgMar w:top="1440" w:right="1440" w:bottom="1440" w:left="1440" w:header="720" w:footer="720" w:gutter="0"/>
      <w:paperSrc w:first="257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defaultTabStop w:val="720"/>
  <w:drawingGridHorizontalSpacing w:val="110"/>
  <w:drawingGridVerticalSpacing w:val="299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59F"/>
    <w:rsid w:val="00074C84"/>
    <w:rsid w:val="000F0037"/>
    <w:rsid w:val="00152269"/>
    <w:rsid w:val="00153DE6"/>
    <w:rsid w:val="001B1220"/>
    <w:rsid w:val="001E431B"/>
    <w:rsid w:val="002B1292"/>
    <w:rsid w:val="004031AB"/>
    <w:rsid w:val="00515180"/>
    <w:rsid w:val="0052259F"/>
    <w:rsid w:val="00691B32"/>
    <w:rsid w:val="007D6D93"/>
    <w:rsid w:val="00932DDA"/>
    <w:rsid w:val="009433ED"/>
    <w:rsid w:val="00943FED"/>
    <w:rsid w:val="00A1659A"/>
    <w:rsid w:val="00A52C2D"/>
    <w:rsid w:val="00AA2F46"/>
    <w:rsid w:val="00AA4BAA"/>
    <w:rsid w:val="00B671FB"/>
    <w:rsid w:val="00C617D6"/>
    <w:rsid w:val="00D14B67"/>
    <w:rsid w:val="00F2072D"/>
    <w:rsid w:val="00F2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8BEF7E"/>
  <w15:chartTrackingRefBased/>
  <w15:docId w15:val="{015D2E26-BE13-4E1C-B244-D0564A250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FE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59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59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59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59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59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59F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59F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59F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59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5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5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5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5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5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5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5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5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5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59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2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59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2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59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25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59F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25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5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5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5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4</Words>
  <Characters>1883</Characters>
  <Application>Microsoft Office Word</Application>
  <DocSecurity>0</DocSecurity>
  <Lines>156</Lines>
  <Paragraphs>160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pa Ruangritchankul</dc:creator>
  <cp:keywords/>
  <dc:description/>
  <cp:lastModifiedBy>sasipa Ruangritchankul</cp:lastModifiedBy>
  <cp:revision>4</cp:revision>
  <dcterms:created xsi:type="dcterms:W3CDTF">2025-08-12T13:25:00Z</dcterms:created>
  <dcterms:modified xsi:type="dcterms:W3CDTF">2025-08-19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1a9b8f-e1c6-40eb-9956-0b1f990d12fa</vt:lpwstr>
  </property>
</Properties>
</file>